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ind w:right="68" w:hanging="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4 Table: Differential expression of the studied miRNAs in female CRC group versus control group "Validation Set"</w:t>
      </w:r>
    </w:p>
    <w:p>
      <w:pPr>
        <w:pStyle w:val="Normal"/>
        <w:tabs>
          <w:tab w:val="clear" w:pos="720"/>
          <w:tab w:val="left" w:pos="4005" w:leader="none"/>
        </w:tabs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tbl>
      <w:tblPr>
        <w:tblW w:w="72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1760"/>
        <w:gridCol w:w="1760"/>
        <w:gridCol w:w="1934"/>
      </w:tblGrid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 Symbo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ld chan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-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95% CI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7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35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3694</w:t>
            </w:r>
          </w:p>
        </w:tc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3.65)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8a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42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039</w:t>
            </w:r>
          </w:p>
        </w:tc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6.48)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19a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058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128</w:t>
            </w:r>
          </w:p>
        </w:tc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00001, 6.04)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19b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697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3238</w:t>
            </w:r>
          </w:p>
        </w:tc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00001, 8.81)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20a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606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3941</w:t>
            </w:r>
          </w:p>
        </w:tc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09, 4.23)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21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46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2504</w:t>
            </w:r>
          </w:p>
        </w:tc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2.93)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92a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19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763</w:t>
            </w:r>
          </w:p>
        </w:tc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2.46)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35a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86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8186</w:t>
            </w:r>
          </w:p>
        </w:tc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7.21)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35b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8062</w:t>
            </w:r>
          </w:p>
        </w:tc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5.90)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46 a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64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5239</w:t>
            </w:r>
          </w:p>
        </w:tc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3.08)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83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91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9024</w:t>
            </w:r>
          </w:p>
        </w:tc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5.86)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223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51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5073</w:t>
            </w:r>
          </w:p>
        </w:tc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7.46)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454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701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5318</w:t>
            </w:r>
          </w:p>
        </w:tc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34.27)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24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098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5698</w:t>
            </w:r>
          </w:p>
        </w:tc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00001, 30.03)</w:t>
            </w:r>
          </w:p>
        </w:tc>
      </w:tr>
    </w:tbl>
    <w:p>
      <w:pPr>
        <w:pStyle w:val="Normal"/>
        <w:spacing w:before="0" w:after="200"/>
        <w:rPr>
          <w:lang w:bidi="ar-EG"/>
        </w:rPr>
      </w:pPr>
      <w:r>
        <w:rPr>
          <w:lang w:bidi="ar-EG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4T16:49:00Z</dcterms:created>
  <dc:creator>amira</dc:creator>
  <dc:description/>
  <dc:language>en-US</dc:language>
  <cp:lastModifiedBy>amira</cp:lastModifiedBy>
  <dcterms:modified xsi:type="dcterms:W3CDTF">2016-04-14T16:49:00Z</dcterms:modified>
  <cp:revision>2</cp:revision>
  <dc:subject/>
  <dc:title/>
</cp:coreProperties>
</file>